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C0B06B" w14:textId="77777777" w:rsidR="00D40A78" w:rsidRPr="00D40A78" w:rsidRDefault="00D40A78" w:rsidP="00D40A78">
      <w:pPr>
        <w:jc w:val="both"/>
        <w:rPr>
          <w:b/>
          <w:bCs/>
          <w:lang w:val="en-US"/>
        </w:rPr>
      </w:pPr>
      <w:r w:rsidRPr="00D40A78">
        <w:rPr>
          <w:b/>
          <w:bCs/>
          <w:lang w:val="en-US"/>
        </w:rPr>
        <w:t>Eosinophil-associated matrix remodeling in a sterile granulomatous inflammation model: a temporal histopathological analysis.</w:t>
      </w:r>
    </w:p>
    <w:p w14:paraId="633CBDF4" w14:textId="77777777" w:rsidR="00D40A78" w:rsidRPr="00D40A78" w:rsidRDefault="00D40A78" w:rsidP="00D40A78">
      <w:pPr>
        <w:jc w:val="both"/>
        <w:rPr>
          <w:b/>
          <w:bCs/>
        </w:rPr>
      </w:pPr>
      <w:r w:rsidRPr="00D40A78">
        <w:rPr>
          <w:b/>
          <w:bCs/>
        </w:rPr>
        <w:t>Histochemistry and Cell Biology</w:t>
      </w:r>
    </w:p>
    <w:p w14:paraId="79398A5F" w14:textId="77777777" w:rsidR="00D40A78" w:rsidRDefault="00D40A78" w:rsidP="00D40A78">
      <w:pPr>
        <w:jc w:val="both"/>
        <w:rPr>
          <w:b/>
          <w:bCs/>
        </w:rPr>
      </w:pPr>
      <w:r w:rsidRPr="00D40A78">
        <w:rPr>
          <w:b/>
          <w:bCs/>
        </w:rPr>
        <w:t>Bruno Marques Vieira; Milla Bezerra Paiva; Juliane Siqueira Francisco; Rebeca Sousa Brum; Lucas Everton Simões; Maria Ignez Capella Gaspar-Elsas; Pedro Xavier-Elsas</w:t>
      </w:r>
    </w:p>
    <w:p w14:paraId="1BF65BD2" w14:textId="77777777" w:rsidR="00D40A78" w:rsidRDefault="00D40A78" w:rsidP="00D40A78">
      <w:pPr>
        <w:jc w:val="both"/>
        <w:rPr>
          <w:b/>
          <w:bCs/>
        </w:rPr>
      </w:pPr>
    </w:p>
    <w:p w14:paraId="4BA2FA51" w14:textId="2F7E5101" w:rsidR="00CB1EA4" w:rsidRPr="00FB2F78" w:rsidRDefault="00CB1EA4" w:rsidP="00D40A78">
      <w:pPr>
        <w:jc w:val="both"/>
        <w:rPr>
          <w:lang w:val="en-US"/>
        </w:rPr>
      </w:pPr>
      <w:r w:rsidRPr="00E27154">
        <w:rPr>
          <w:b/>
          <w:bCs/>
          <w:lang w:val="en-US"/>
        </w:rPr>
        <w:t xml:space="preserve">Supplementary Table S2. </w:t>
      </w:r>
      <w:r w:rsidRPr="00E54561">
        <w:rPr>
          <w:b/>
          <w:bCs/>
          <w:lang w:val="en-US"/>
        </w:rPr>
        <w:t>Partial rank correlations controlling for day (sensitivity analysis).</w:t>
      </w:r>
      <w:r>
        <w:rPr>
          <w:b/>
          <w:bCs/>
          <w:lang w:val="en-US"/>
        </w:rPr>
        <w:t xml:space="preserve"> </w:t>
      </w:r>
      <w:r w:rsidRPr="00E54561">
        <w:rPr>
          <w:lang w:val="en-US"/>
        </w:rPr>
        <w:t>Partial rank correlation coefficients (ρ) and two-sided p values are shown for associations between the eosinophil-rich infiltration score and the same remodeling features as in Supplementary Table S1, after controlling for day as an ordered covariate (rank-based residual approach). This analysis was performed to reduce confounding by temporal progression in the time-course design (n = 40 observations).</w:t>
      </w: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0"/>
        <w:gridCol w:w="2500"/>
        <w:gridCol w:w="1311"/>
      </w:tblGrid>
      <w:tr w:rsidR="00CB1EA4" w:rsidRPr="00CB1EA4" w14:paraId="4FC36ACB" w14:textId="77777777" w:rsidTr="00CB1EA4">
        <w:trPr>
          <w:trHeight w:val="288"/>
        </w:trPr>
        <w:tc>
          <w:tcPr>
            <w:tcW w:w="488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91E5965" w14:textId="77777777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b/>
                <w:bCs/>
                <w:kern w:val="0"/>
                <w:lang w:eastAsia="pt-BR"/>
                <w14:ligatures w14:val="none"/>
              </w:rPr>
              <w:t>Comparator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C5831E9" w14:textId="77777777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b/>
                <w:bCs/>
                <w:kern w:val="0"/>
                <w:lang w:eastAsia="pt-BR"/>
                <w14:ligatures w14:val="none"/>
              </w:rPr>
              <w:t>Partial Spearman ρ (Day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E7F96A8" w14:textId="77777777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b/>
                <w:bCs/>
                <w:kern w:val="0"/>
                <w:lang w:eastAsia="pt-BR"/>
                <w14:ligatures w14:val="none"/>
              </w:rPr>
              <w:t>p</w:t>
            </w:r>
          </w:p>
        </w:tc>
      </w:tr>
      <w:tr w:rsidR="00CB1EA4" w:rsidRPr="00CB1EA4" w14:paraId="5A24BD58" w14:textId="77777777" w:rsidTr="00CB1EA4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4DDB1" w14:textId="77777777" w:rsidR="00CB1EA4" w:rsidRPr="00CB1EA4" w:rsidRDefault="00CB1EA4" w:rsidP="00CB1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Fibroplasia/collagen deposition &amp; capsule maturation</w:t>
            </w:r>
          </w:p>
        </w:tc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99103" w14:textId="623304FC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  <w:r w:rsidR="00E2715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45703023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DD0565" w14:textId="6947131A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  <w:r w:rsidR="000E2112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79453111</w:t>
            </w:r>
          </w:p>
        </w:tc>
      </w:tr>
      <w:tr w:rsidR="00CB1EA4" w:rsidRPr="00CB1EA4" w14:paraId="245C1B07" w14:textId="77777777" w:rsidTr="00CB1EA4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0C803" w14:textId="77777777" w:rsidR="00CB1EA4" w:rsidRPr="00CB1EA4" w:rsidRDefault="00CB1EA4" w:rsidP="00CB1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Reticulin fiber organization</w:t>
            </w:r>
          </w:p>
        </w:tc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5FC46" w14:textId="439A68ED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0</w:t>
            </w:r>
            <w:r w:rsidR="00E2715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68143039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2BD375" w14:textId="3EC30902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  <w:r w:rsidR="000E2112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94346619</w:t>
            </w:r>
          </w:p>
        </w:tc>
      </w:tr>
      <w:tr w:rsidR="00CB1EA4" w:rsidRPr="00CB1EA4" w14:paraId="0A83C280" w14:textId="77777777" w:rsidTr="00CB1EA4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5A81E" w14:textId="77777777" w:rsidR="00CB1EA4" w:rsidRPr="00CB1EA4" w:rsidRDefault="00CB1EA4" w:rsidP="00CB1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Neovascularization</w:t>
            </w:r>
          </w:p>
        </w:tc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F792A" w14:textId="2F506F48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0</w:t>
            </w:r>
            <w:r w:rsidR="0009639E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50180041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281A3F" w14:textId="5B1B7076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  <w:r w:rsidR="000E2112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54984721</w:t>
            </w:r>
          </w:p>
        </w:tc>
      </w:tr>
      <w:tr w:rsidR="00CB1EA4" w:rsidRPr="00CB1EA4" w14:paraId="1976BFC8" w14:textId="77777777" w:rsidTr="00CB1EA4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95348" w14:textId="77777777" w:rsidR="00CB1EA4" w:rsidRPr="00CB1EA4" w:rsidRDefault="00CB1EA4" w:rsidP="00CB1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Necrosis, tissue degeneration &amp; apoptotic bodies</w:t>
            </w:r>
          </w:p>
        </w:tc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CE67E" w14:textId="4A275393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  <w:r w:rsidR="0009639E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62850941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9735AFF" w14:textId="5C5EB33D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  <w:r w:rsidR="000E2112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0002945</w:t>
            </w:r>
          </w:p>
        </w:tc>
      </w:tr>
      <w:tr w:rsidR="00CB1EA4" w:rsidRPr="00CB1EA4" w14:paraId="402CC0F6" w14:textId="77777777" w:rsidTr="00CB1EA4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818A5" w14:textId="77777777" w:rsidR="00CB1EA4" w:rsidRPr="00CB1EA4" w:rsidRDefault="00CB1EA4" w:rsidP="00CB1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Fibrinous exudate/networks</w:t>
            </w:r>
          </w:p>
        </w:tc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66C99" w14:textId="4FED9F9D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  <w:r w:rsidR="0009639E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42884102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4110C3" w14:textId="33200418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  <w:r w:rsidR="000E2112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79104239</w:t>
            </w:r>
          </w:p>
        </w:tc>
        <w:bookmarkStart w:id="0" w:name="_GoBack"/>
        <w:bookmarkEnd w:id="0"/>
      </w:tr>
      <w:tr w:rsidR="00CB1EA4" w:rsidRPr="00CB1EA4" w14:paraId="6A32CCB4" w14:textId="77777777" w:rsidTr="00CB1EA4">
        <w:trPr>
          <w:trHeight w:val="288"/>
        </w:trPr>
        <w:tc>
          <w:tcPr>
            <w:tcW w:w="4880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37915" w14:textId="77777777" w:rsidR="00CB1EA4" w:rsidRPr="00CB1EA4" w:rsidRDefault="00CB1EA4" w:rsidP="00CB1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Composite remodeling score</w:t>
            </w:r>
          </w:p>
        </w:tc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8DAB2" w14:textId="2D3B69D3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0</w:t>
            </w:r>
            <w:r w:rsidR="0009639E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54975219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6A9DC1" w14:textId="2518E25F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  <w:r w:rsidR="000E2112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36174644</w:t>
            </w:r>
          </w:p>
        </w:tc>
      </w:tr>
      <w:tr w:rsidR="00CB1EA4" w:rsidRPr="00CB1EA4" w14:paraId="36BA32FB" w14:textId="77777777" w:rsidTr="00CB1EA4">
        <w:trPr>
          <w:trHeight w:val="30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9E3FC31" w14:textId="77777777" w:rsidR="00CB1EA4" w:rsidRPr="00CB1EA4" w:rsidRDefault="00CB1EA4" w:rsidP="00CB1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Mononuclear phagocyte–rich infiltr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A4EC5BB" w14:textId="4BCBB63D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0</w:t>
            </w:r>
            <w:r w:rsidR="0009639E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006805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048049" w14:textId="148D95E8" w:rsidR="00CB1EA4" w:rsidRPr="00CB1EA4" w:rsidRDefault="00CB1EA4" w:rsidP="00CB1E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  <w:r w:rsidR="000E2112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.</w:t>
            </w:r>
            <w:r w:rsidRPr="00CB1EA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1040363</w:t>
            </w:r>
          </w:p>
        </w:tc>
      </w:tr>
    </w:tbl>
    <w:p w14:paraId="518BE0D5" w14:textId="77777777" w:rsidR="006051A5" w:rsidRPr="00CB1EA4" w:rsidRDefault="006051A5">
      <w:pPr>
        <w:rPr>
          <w:lang w:val="en-US"/>
        </w:rPr>
      </w:pPr>
    </w:p>
    <w:sectPr w:rsidR="006051A5" w:rsidRPr="00CB1EA4" w:rsidSect="00CB1E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EA4"/>
    <w:rsid w:val="0009639E"/>
    <w:rsid w:val="000E2112"/>
    <w:rsid w:val="006051A5"/>
    <w:rsid w:val="00961138"/>
    <w:rsid w:val="00B05B45"/>
    <w:rsid w:val="00CB1EA4"/>
    <w:rsid w:val="00D40A78"/>
    <w:rsid w:val="00E2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CC092"/>
  <w15:chartTrackingRefBased/>
  <w15:docId w15:val="{907B3526-9A56-4110-B364-FA5C98473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EA4"/>
  </w:style>
  <w:style w:type="paragraph" w:styleId="Heading1">
    <w:name w:val="heading 1"/>
    <w:basedOn w:val="Normal"/>
    <w:next w:val="Normal"/>
    <w:link w:val="Heading1Char"/>
    <w:uiPriority w:val="9"/>
    <w:qFormat/>
    <w:rsid w:val="00CB1E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E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E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E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E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E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E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E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E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E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E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E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E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E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E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E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E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E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E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E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E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E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E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E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E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E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E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E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E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Vieira</dc:creator>
  <cp:keywords/>
  <dc:description/>
  <cp:lastModifiedBy>Vignesh P</cp:lastModifiedBy>
  <cp:revision>6</cp:revision>
  <dcterms:created xsi:type="dcterms:W3CDTF">2026-05-25T18:43:00Z</dcterms:created>
  <dcterms:modified xsi:type="dcterms:W3CDTF">2026-06-08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6ca399-b038-4d32-9413-8970eeb7ef37</vt:lpwstr>
  </property>
</Properties>
</file>